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E75BE" w14:textId="77777777" w:rsidR="00FD2BF4" w:rsidRPr="002B3E5F" w:rsidRDefault="00FD2BF4" w:rsidP="00FD2BF4">
      <w:pPr>
        <w:rPr>
          <w:rFonts w:ascii="Cambria" w:eastAsia="Times New Roman" w:hAnsi="Cambria" w:cs="Times New Roman"/>
          <w:color w:val="000000"/>
        </w:rPr>
      </w:pPr>
    </w:p>
    <w:p w14:paraId="7543E0AE" w14:textId="77777777" w:rsidR="00A94FF5" w:rsidRPr="002B3E5F" w:rsidRDefault="00A94FF5" w:rsidP="00A94FF5">
      <w:pPr>
        <w:pStyle w:val="Heading2"/>
        <w:rPr>
          <w:rFonts w:ascii="Cambria" w:eastAsia="Times New Roman" w:hAnsi="Cambria" w:cs="Times New Roman"/>
          <w:sz w:val="24"/>
          <w:szCs w:val="24"/>
        </w:rPr>
      </w:pPr>
      <w:bookmarkStart w:id="0" w:name="_Toc112073047"/>
      <w:r w:rsidRPr="002B3E5F">
        <w:rPr>
          <w:rFonts w:ascii="Cambria" w:hAnsi="Cambria" w:cs="Times New Roman"/>
          <w:sz w:val="24"/>
          <w:szCs w:val="24"/>
        </w:rPr>
        <w:t>Table 1. Medline Search</w:t>
      </w:r>
      <w:bookmarkEnd w:id="0"/>
      <w:r w:rsidRPr="002B3E5F">
        <w:rPr>
          <w:rFonts w:ascii="Cambria" w:hAnsi="Cambria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"/>
        <w:gridCol w:w="8928"/>
      </w:tblGrid>
      <w:tr w:rsidR="00A94FF5" w:rsidRPr="002B3E5F" w14:paraId="22E64A68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CA489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0CD26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A94FF5" w:rsidRPr="002B3E5F" w14:paraId="31FCA582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C13273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B953BC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hospital to home transition/ or patient discharge/ or Transitional Care/</w:t>
            </w:r>
          </w:p>
        </w:tc>
      </w:tr>
      <w:tr w:rsidR="00A94FF5" w:rsidRPr="002B3E5F" w14:paraId="1327499A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63D13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1DB5E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(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discharg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post-hospital* or posthospital* or after-hospital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Post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 or post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Post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 or post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Postsurgical* or post-surgical* or afte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afte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f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181A1D08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F654C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DF1F8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(transition* adj4 (home? or house? or community or residence* or hospital* or care or pathway* or protocol* or healthcare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navig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)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f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0B0B08BD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87560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BC9ED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(home adj4 (return* or transition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reinteg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 or re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integ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follow-up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followup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)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f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79F6984A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AF93A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17F33F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or/1-4</w:t>
            </w:r>
          </w:p>
        </w:tc>
      </w:tr>
      <w:tr w:rsidR="00A94FF5" w:rsidRPr="002B3E5F" w14:paraId="45B8E5C9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D50E3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4CDA3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Computers/ or Internet/ or Internet-Based Intervention/ or Therapy, Computer-Assisted/ or Mobile Applications/ or Web Browser/</w:t>
            </w:r>
          </w:p>
        </w:tc>
      </w:tr>
      <w:tr w:rsidR="00A94FF5" w:rsidRPr="002B3E5F" w14:paraId="33EC6AAC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43AB7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D717E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(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mhealth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 or m-health or "mobile health"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ehealth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 or e-health or digital health or ePRO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f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7ECB2AE3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50913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F9E769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((web or website? or web-based or internet* or online or patient* or mobile* or computer* or PC or tablet* or digital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digiti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 or electronic*) adj3 (application* or app? or portal* or platform* or hub? or dashboard*)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f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7C1DCBE8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39361B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D9C86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or/6-8</w:t>
            </w:r>
          </w:p>
        </w:tc>
      </w:tr>
      <w:tr w:rsidR="00A94FF5" w:rsidRPr="002B3E5F" w14:paraId="3C92F6E3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4812A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7BE1BA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5 and 9</w:t>
            </w:r>
          </w:p>
        </w:tc>
      </w:tr>
      <w:tr w:rsidR="00A94FF5" w:rsidRPr="002B3E5F" w14:paraId="27E0D892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6363B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B787D" w14:textId="0DAA7C2D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limit 10 to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y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="201</w:t>
            </w:r>
            <w:r w:rsidR="006043DE">
              <w:rPr>
                <w:rFonts w:ascii="Cambria" w:hAnsi="Cambria" w:cs="Times New Roman"/>
                <w:sz w:val="24"/>
                <w:szCs w:val="24"/>
              </w:rPr>
              <w:t>2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 -Current"</w:t>
            </w:r>
          </w:p>
        </w:tc>
      </w:tr>
    </w:tbl>
    <w:p w14:paraId="77E13160" w14:textId="77777777" w:rsidR="00A94FF5" w:rsidRPr="002B3E5F" w:rsidRDefault="00A94FF5" w:rsidP="00A94FF5">
      <w:pPr>
        <w:rPr>
          <w:rFonts w:ascii="Cambria" w:hAnsi="Cambria" w:cs="Times New Roman"/>
        </w:rPr>
      </w:pPr>
    </w:p>
    <w:p w14:paraId="15303600" w14:textId="77777777" w:rsidR="00A94FF5" w:rsidRPr="002B3E5F" w:rsidRDefault="00A94FF5" w:rsidP="00A94FF5">
      <w:pPr>
        <w:pStyle w:val="Heading2"/>
        <w:rPr>
          <w:rFonts w:ascii="Cambria" w:eastAsia="Times New Roman" w:hAnsi="Cambria" w:cs="Times New Roman"/>
          <w:sz w:val="24"/>
          <w:szCs w:val="24"/>
        </w:rPr>
      </w:pPr>
      <w:bookmarkStart w:id="1" w:name="_Toc112073048"/>
      <w:r w:rsidRPr="002B3E5F">
        <w:rPr>
          <w:rFonts w:ascii="Cambria" w:hAnsi="Cambria" w:cs="Times New Roman"/>
          <w:sz w:val="24"/>
          <w:szCs w:val="24"/>
        </w:rPr>
        <w:t>Table 2. Embase Search</w:t>
      </w:r>
      <w:bookmarkEnd w:id="1"/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"/>
        <w:gridCol w:w="8928"/>
      </w:tblGrid>
      <w:tr w:rsidR="00A94FF5" w:rsidRPr="002B3E5F" w14:paraId="3874AAB1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C4FA6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C86C9E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A94FF5" w:rsidRPr="002B3E5F" w14:paraId="63BB7FC7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513E7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996953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exp *hospital discharge/ or *transitional care/</w:t>
            </w:r>
          </w:p>
        </w:tc>
      </w:tr>
      <w:tr w:rsidR="00A94FF5" w:rsidRPr="002B3E5F" w14:paraId="6602BEF8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1D1FB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1581C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(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discharg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post-hospital* or posthospital* or after-hospital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Post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 or post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Post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 or post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Postsurgical* or post-surgical* or afte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afte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f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79F55445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650F7B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F9DED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(transition* adj4 (home? or house? or community or residence* or hospital* or care or pathway* or protocol* or healthcare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navig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)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f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69992536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ED520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33026A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(home adj4 (return* or transition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reinteg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 or re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integ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follow-up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followup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)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f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4C81D187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568FA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908ED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or/1-4</w:t>
            </w:r>
          </w:p>
        </w:tc>
      </w:tr>
      <w:tr w:rsidR="00A94FF5" w:rsidRPr="002B3E5F" w14:paraId="00872051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FF452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CC42F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exp *personal computer/ or *computer/ or *internet/ or *web-based intervention/ or exp *computer assisted therapy/ or exp *self-care software/ or exp *mobile application/ or *web browser/</w:t>
            </w:r>
          </w:p>
        </w:tc>
      </w:tr>
      <w:tr w:rsidR="00A94FF5" w:rsidRPr="002B3E5F" w14:paraId="2AB79C14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F806B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1E5D2B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(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mhealth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 or m-health or "mobile health"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ehealth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 or e-health or digital health or ePRO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f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29AAFD47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B736B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B7CD00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((web or website? or web-based or internet* or online or patient* or mobile* or computer* or PC or tablet* or digital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digiti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 or electronic*) adj3 (application* or app? or portal* or platform* or hub? or dashboard*)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f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296203C5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34BA9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3A5515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or/6-8</w:t>
            </w:r>
          </w:p>
        </w:tc>
      </w:tr>
      <w:tr w:rsidR="00A94FF5" w:rsidRPr="002B3E5F" w14:paraId="76986A60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376A1E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EEDAA9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5 and 9</w:t>
            </w:r>
          </w:p>
        </w:tc>
      </w:tr>
      <w:tr w:rsidR="00A94FF5" w:rsidRPr="002B3E5F" w14:paraId="20429E71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5D917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616B4" w14:textId="7191EC00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limit 10 to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y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="201</w:t>
            </w:r>
            <w:r w:rsidR="006043DE">
              <w:rPr>
                <w:rFonts w:ascii="Cambria" w:hAnsi="Cambria" w:cs="Times New Roman"/>
                <w:sz w:val="24"/>
                <w:szCs w:val="24"/>
              </w:rPr>
              <w:t>2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 -Current"</w:t>
            </w:r>
          </w:p>
        </w:tc>
      </w:tr>
    </w:tbl>
    <w:p w14:paraId="36C51544" w14:textId="77777777" w:rsidR="00A94FF5" w:rsidRPr="002B3E5F" w:rsidRDefault="00A94FF5" w:rsidP="00A94FF5">
      <w:pPr>
        <w:rPr>
          <w:rFonts w:ascii="Cambria" w:hAnsi="Cambria" w:cs="Times New Roman"/>
        </w:rPr>
      </w:pPr>
    </w:p>
    <w:p w14:paraId="41CD9EBB" w14:textId="77777777" w:rsidR="00A94FF5" w:rsidRPr="002B3E5F" w:rsidRDefault="00A94FF5" w:rsidP="00A94FF5">
      <w:pPr>
        <w:pStyle w:val="Heading2"/>
        <w:rPr>
          <w:rFonts w:ascii="Cambria" w:hAnsi="Cambria" w:cs="Times New Roman"/>
          <w:sz w:val="24"/>
          <w:szCs w:val="24"/>
        </w:rPr>
      </w:pPr>
      <w:bookmarkStart w:id="2" w:name="_Toc112073049"/>
      <w:r w:rsidRPr="002B3E5F">
        <w:rPr>
          <w:rFonts w:ascii="Cambria" w:hAnsi="Cambria" w:cs="Times New Roman"/>
          <w:sz w:val="24"/>
          <w:szCs w:val="24"/>
        </w:rPr>
        <w:t>Table 3. Cochrane Central Register of Controlled Trials Search</w:t>
      </w:r>
      <w:bookmarkEnd w:id="2"/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"/>
        <w:gridCol w:w="8928"/>
      </w:tblGrid>
      <w:tr w:rsidR="00A94FF5" w:rsidRPr="002B3E5F" w14:paraId="737BB8AF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927B0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469DF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A94FF5" w:rsidRPr="002B3E5F" w14:paraId="4EAB7A0D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68F946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FDB42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hospital to home transition/ or patient discharge/ or Transitional Care/</w:t>
            </w:r>
          </w:p>
        </w:tc>
      </w:tr>
      <w:tr w:rsidR="00A94FF5" w:rsidRPr="002B3E5F" w14:paraId="54EB6CC8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63365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E6809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(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discharg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post-hospital* or posthospital* or after-hospital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Post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 or post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Post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 or post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Postsurgical* or post-surgical* or afte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afte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w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1114E7D8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B912D7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14A84E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(transition* adj4 (home? or house? or community or residence* or hospital* or care or pathway* or protocol* or healthcare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navig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)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w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7AA4BC5C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F08C8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0CD27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(home adj4 (return* or transition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reinteg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 or re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integ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* or follow-up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followup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)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w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2A2CBF00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B1A92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72457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or/1-4</w:t>
            </w:r>
          </w:p>
        </w:tc>
      </w:tr>
      <w:tr w:rsidR="00A94FF5" w:rsidRPr="002B3E5F" w14:paraId="1C00F8E4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A82CF5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17131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Computers/ or Internet/ or Internet-Based Intervention/ or Therapy, Computer-Assisted/ or Mobile Applications/ or Web Browser/</w:t>
            </w:r>
          </w:p>
        </w:tc>
      </w:tr>
      <w:tr w:rsidR="00A94FF5" w:rsidRPr="002B3E5F" w14:paraId="6FAC0795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900DE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32DC6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(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mhealth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 or m-health or "mobile health"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ehealth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 or e-health or digital health or ePRO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w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648D5EC2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BCF4C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C6D4E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((web or website? or web-based or internet* or online or patient* or mobile* or computer* or PC or tablet* or digital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digiti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* or electronic*) adj3 (application* or app? or portal* or platform* or hub? or dashboard*)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</w:rPr>
              <w:t>).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ti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</w:rPr>
              <w:t>,ab,kw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.</w:t>
            </w:r>
          </w:p>
        </w:tc>
      </w:tr>
      <w:tr w:rsidR="00A94FF5" w:rsidRPr="002B3E5F" w14:paraId="51BB3D31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791D68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69EBF6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or/6-8</w:t>
            </w:r>
          </w:p>
        </w:tc>
      </w:tr>
      <w:tr w:rsidR="00A94FF5" w:rsidRPr="002B3E5F" w14:paraId="3D15A5AC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75C71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21425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5 and 9</w:t>
            </w:r>
          </w:p>
        </w:tc>
      </w:tr>
      <w:tr w:rsidR="00A94FF5" w:rsidRPr="002B3E5F" w14:paraId="049B8605" w14:textId="77777777" w:rsidTr="002850E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817B73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99496" w14:textId="572BCD9B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limit 10 to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</w:rPr>
              <w:t>y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</w:rPr>
              <w:t>="201</w:t>
            </w:r>
            <w:r w:rsidR="006043DE">
              <w:rPr>
                <w:rFonts w:ascii="Cambria" w:hAnsi="Cambria" w:cs="Times New Roman"/>
                <w:sz w:val="24"/>
                <w:szCs w:val="24"/>
              </w:rPr>
              <w:t>2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 xml:space="preserve"> -Current"</w:t>
            </w:r>
          </w:p>
        </w:tc>
      </w:tr>
    </w:tbl>
    <w:p w14:paraId="5D712902" w14:textId="77777777" w:rsidR="00A94FF5" w:rsidRPr="002B3E5F" w:rsidRDefault="00A94FF5" w:rsidP="00A94FF5">
      <w:pPr>
        <w:rPr>
          <w:rFonts w:ascii="Cambria" w:hAnsi="Cambria" w:cs="Times New Roman"/>
        </w:rPr>
      </w:pPr>
    </w:p>
    <w:p w14:paraId="593F1E99" w14:textId="77777777" w:rsidR="00A94FF5" w:rsidRPr="002B3E5F" w:rsidRDefault="00A94FF5" w:rsidP="00A94FF5">
      <w:pPr>
        <w:pStyle w:val="Heading2"/>
        <w:rPr>
          <w:rFonts w:ascii="Cambria" w:hAnsi="Cambria" w:cs="Times New Roman"/>
          <w:sz w:val="24"/>
          <w:szCs w:val="24"/>
        </w:rPr>
      </w:pPr>
      <w:bookmarkStart w:id="3" w:name="_Toc112073050"/>
      <w:r w:rsidRPr="002B3E5F">
        <w:rPr>
          <w:rFonts w:ascii="Cambria" w:hAnsi="Cambria" w:cs="Times New Roman"/>
          <w:sz w:val="24"/>
          <w:szCs w:val="24"/>
        </w:rPr>
        <w:t>Table 4. CINAHL Search</w:t>
      </w:r>
      <w:bookmarkEnd w:id="3"/>
    </w:p>
    <w:p w14:paraId="6585AA7F" w14:textId="77777777" w:rsidR="00A94FF5" w:rsidRPr="002B3E5F" w:rsidRDefault="00A94FF5" w:rsidP="00A94FF5">
      <w:pPr>
        <w:rPr>
          <w:rFonts w:ascii="Cambria" w:eastAsia="Times New Roman" w:hAnsi="Cambria" w:cs="Times New Roman"/>
          <w:vanish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7"/>
        <w:gridCol w:w="3001"/>
        <w:gridCol w:w="2597"/>
        <w:gridCol w:w="2975"/>
      </w:tblGrid>
      <w:tr w:rsidR="00A94FF5" w:rsidRPr="002B3E5F" w14:paraId="1277210D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4F8082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b/>
                <w:bCs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b/>
                <w:bCs/>
                <w:color w:val="333333"/>
                <w:bdr w:val="none" w:sz="0" w:space="0" w:color="auto" w:frame="1"/>
              </w:rPr>
              <w:t>#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01DBAA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b/>
                <w:bCs/>
                <w:sz w:val="24"/>
                <w:szCs w:val="24"/>
                <w:bdr w:val="none" w:sz="0" w:space="0" w:color="auto" w:frame="1"/>
              </w:rPr>
              <w:t>Query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54B379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b/>
                <w:bCs/>
                <w:sz w:val="24"/>
                <w:szCs w:val="24"/>
                <w:bdr w:val="none" w:sz="0" w:space="0" w:color="auto" w:frame="1"/>
              </w:rPr>
              <w:t>Limiters/Expanders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75CA9A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b/>
                <w:bCs/>
                <w:sz w:val="24"/>
                <w:szCs w:val="24"/>
                <w:bdr w:val="none" w:sz="0" w:space="0" w:color="auto" w:frame="1"/>
              </w:rPr>
              <w:t>Last Run Via</w:t>
            </w:r>
          </w:p>
        </w:tc>
      </w:tr>
      <w:tr w:rsidR="00A94FF5" w:rsidRPr="002B3E5F" w14:paraId="4A43B0A2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3BB182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16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15CB81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7 AND S14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2CD054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Limit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Published Date: 20110101-20221231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4116C3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2D5C2B48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DC0202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15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45C153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7 AND S14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164246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F96F50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7AFEDC44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F53B21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lastRenderedPageBreak/>
              <w:t>S14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EA2FE4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8 OR S9 OR S10 OR S11 OR S12 OR S13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3BFB93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2EDD4B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53A93AC1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552227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13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0BF8FA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TI ( ((web or website# or web-based or internet* or online or patient* or mobile* or computer* or PC or tablet* or digital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igiti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* or electronic*) N3 (application* or app# or portal* or platform* or hub# or dashboard*)) ) OR AB ( ((web or website# or web-based or internet* or online or patient* or mobile* or computer* or PC or tablet* or digital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igiti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* or electronic*) N3 (application* or app# or portal* or platform* or hub# or dashboard*)) )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5B5B3F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C86436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6C642E46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3FE85D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12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C200FE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TI 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( (</w:t>
            </w:r>
            <w:proofErr w:type="spellStart"/>
            <w:proofErr w:type="gram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mhealth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 or m-health or "mobile health"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health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 or e-health or digital health or ePRO) ) OR AB ( (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mhealth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 or m-health or "mobile health"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health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 or e-health or digital health or ePRO) )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ACD581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87AFC6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4120BA64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502ACA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11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866EDC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(MH "Mobile Applications") OR (MH "Web Browsers")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57C1D7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B43FBA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49638D55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9B63C0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10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4E72ED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(MH "Therapy, Computer Assisted") OR (MH "Drug Therapy, Computer Assisted")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9BAE17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726079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0BFEE4DA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31DB56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lastRenderedPageBreak/>
              <w:t>S9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B82379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(MH "Internet") OR (MH "Internet-Based Intervention")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359965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4A999F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2B33FD1F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9E2928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8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9DB294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(MH "Computers, Portable+")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D8C9CF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C2CF36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1E9FF2CA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82676E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7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C6A049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1 OR S2 OR S3 OR S4 OR S5 OR S6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FFC245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CCC249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72E5BE2C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31FB48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6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81F970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TI 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( (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home N4 (return* or transition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reinteg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* or re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g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* or follow-up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followup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)) ) OR AB ( (home N4 (return* or transition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reinteg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* or re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g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* or follow-up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followup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)) )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4AEFF7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E4AC00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38ABD031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BDA215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5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FFE275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TI 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( (</w:t>
            </w:r>
            <w:proofErr w:type="gram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transition* N4 (home# or house# or community or residence* or hospital* or care or pathway* or protocol* or healthcare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navig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*)) ) OR AB ( (transition* N4 (home# or house# or community or residence* or hospital* or care or pathway* or protocol* or healthcare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navig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*)) )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9F92D2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D066EA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21B7303F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5EAD2F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4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26C58E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TI </w:t>
            </w:r>
            <w:proofErr w:type="gram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( (</w:t>
            </w:r>
            <w:proofErr w:type="spellStart"/>
            <w:proofErr w:type="gram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ischarg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* or post-hospital* or posthospital* or after-hospital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Post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* or post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Post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* or post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* or 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lastRenderedPageBreak/>
              <w:t xml:space="preserve">Postsurgical* or post-surgical* or afte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* or afte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*) ) OR AB ( (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ischarg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* or post-hospital* or posthospital* or after-hospital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Post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* or post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* o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Post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* or post-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* or Postsurgical* or post-surgical* or afte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urger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 xml:space="preserve">* or after </w:t>
            </w:r>
            <w:proofErr w:type="spellStart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operat</w:t>
            </w:r>
            <w:proofErr w:type="spellEnd"/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*) )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75BE7C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lastRenderedPageBreak/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199C73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2241715D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C2B0FD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3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0C940E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(MH "Transitional Care")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98B520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6976E0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31E69CE1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A6D055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2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9314A8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(MH "Patient Discharge") OR (MH "Patient Discharge Education")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8C71AF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F21BC4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  <w:tr w:rsidR="00A94FF5" w:rsidRPr="002B3E5F" w14:paraId="250992AE" w14:textId="77777777" w:rsidTr="002B3E5F">
        <w:tc>
          <w:tcPr>
            <w:tcW w:w="41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1D412C" w14:textId="77777777" w:rsidR="00A94FF5" w:rsidRPr="002B3E5F" w:rsidRDefault="00A94FF5" w:rsidP="002850E3">
            <w:pPr>
              <w:rPr>
                <w:rFonts w:ascii="Cambria" w:eastAsia="Times New Roman" w:hAnsi="Cambria" w:cs="Times New Roman"/>
                <w:color w:val="333333"/>
              </w:rPr>
            </w:pPr>
            <w:r w:rsidRPr="002B3E5F">
              <w:rPr>
                <w:rFonts w:ascii="Cambria" w:eastAsia="Times New Roman" w:hAnsi="Cambria" w:cs="Times New Roman"/>
                <w:color w:val="333333"/>
                <w:bdr w:val="none" w:sz="0" w:space="0" w:color="auto" w:frame="1"/>
              </w:rPr>
              <w:t>S1</w:t>
            </w:r>
          </w:p>
        </w:tc>
        <w:tc>
          <w:tcPr>
            <w:tcW w:w="160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5A223B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(MH "Hospital to Home Transition")</w:t>
            </w:r>
          </w:p>
        </w:tc>
        <w:tc>
          <w:tcPr>
            <w:tcW w:w="1389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E004FA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Expander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pply related words; Apply equivalent subject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mod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  <w:tc>
          <w:tcPr>
            <w:tcW w:w="159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2BD8F7" w14:textId="77777777" w:rsidR="00A94FF5" w:rsidRPr="002B3E5F" w:rsidRDefault="00A94FF5" w:rsidP="002850E3">
            <w:pPr>
              <w:pStyle w:val="NoSpacing"/>
              <w:rPr>
                <w:rFonts w:ascii="Cambria" w:hAnsi="Cambria" w:cs="Times New Roman"/>
                <w:sz w:val="24"/>
                <w:szCs w:val="24"/>
              </w:rPr>
            </w:pP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Interfac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EBSCOhost Research Databases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Search Screen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Advanced Search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br/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Database</w:t>
            </w:r>
            <w:r w:rsidRPr="002B3E5F">
              <w:rPr>
                <w:rFonts w:ascii="Cambria" w:hAnsi="Cambria" w:cs="Times New Roman"/>
                <w:sz w:val="24"/>
                <w:szCs w:val="24"/>
              </w:rPr>
              <w:t> </w:t>
            </w:r>
            <w:r w:rsidRPr="002B3E5F">
              <w:rPr>
                <w:rFonts w:ascii="Cambria" w:hAnsi="Cambria" w:cs="Times New Roman"/>
                <w:sz w:val="24"/>
                <w:szCs w:val="24"/>
                <w:bdr w:val="none" w:sz="0" w:space="0" w:color="auto" w:frame="1"/>
              </w:rPr>
              <w:t>- CINAHL</w:t>
            </w:r>
          </w:p>
        </w:tc>
      </w:tr>
    </w:tbl>
    <w:p w14:paraId="2E96A320" w14:textId="77777777" w:rsidR="00FD2BF4" w:rsidRPr="002B3E5F" w:rsidRDefault="00FD2BF4" w:rsidP="00A94FF5">
      <w:pPr>
        <w:rPr>
          <w:rFonts w:ascii="Cambria" w:hAnsi="Cambria" w:cs="Times New Roman"/>
        </w:rPr>
      </w:pPr>
    </w:p>
    <w:sectPr w:rsidR="00FD2BF4" w:rsidRPr="002B3E5F" w:rsidSect="001360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F4"/>
    <w:rsid w:val="000362D0"/>
    <w:rsid w:val="000869E3"/>
    <w:rsid w:val="001360CD"/>
    <w:rsid w:val="002B3E5F"/>
    <w:rsid w:val="00313F50"/>
    <w:rsid w:val="00360EEB"/>
    <w:rsid w:val="00417BAB"/>
    <w:rsid w:val="004831C1"/>
    <w:rsid w:val="004E0044"/>
    <w:rsid w:val="00597453"/>
    <w:rsid w:val="005A7257"/>
    <w:rsid w:val="006043DE"/>
    <w:rsid w:val="00664C63"/>
    <w:rsid w:val="008A3901"/>
    <w:rsid w:val="008C2798"/>
    <w:rsid w:val="008C3A76"/>
    <w:rsid w:val="008E0129"/>
    <w:rsid w:val="009E5F22"/>
    <w:rsid w:val="00A72718"/>
    <w:rsid w:val="00A94FF5"/>
    <w:rsid w:val="00B05AC6"/>
    <w:rsid w:val="00B20A4C"/>
    <w:rsid w:val="00B66AD9"/>
    <w:rsid w:val="00B7392A"/>
    <w:rsid w:val="00E62D46"/>
    <w:rsid w:val="00F62133"/>
    <w:rsid w:val="00FD2BF4"/>
    <w:rsid w:val="00FE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5CDEE"/>
  <w15:chartTrackingRefBased/>
  <w15:docId w15:val="{25355CCD-73E3-BD46-8631-EF596FFCB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4FF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D2BF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FD2BF4"/>
  </w:style>
  <w:style w:type="character" w:customStyle="1" w:styleId="eop">
    <w:name w:val="eop"/>
    <w:basedOn w:val="DefaultParagraphFont"/>
    <w:rsid w:val="00FD2BF4"/>
  </w:style>
  <w:style w:type="character" w:customStyle="1" w:styleId="apple-converted-space">
    <w:name w:val="apple-converted-space"/>
    <w:basedOn w:val="DefaultParagraphFont"/>
    <w:rsid w:val="00FD2BF4"/>
  </w:style>
  <w:style w:type="character" w:customStyle="1" w:styleId="Heading2Char">
    <w:name w:val="Heading 2 Char"/>
    <w:basedOn w:val="DefaultParagraphFont"/>
    <w:link w:val="Heading2"/>
    <w:uiPriority w:val="9"/>
    <w:rsid w:val="00A94F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A94FF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4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9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9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71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98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95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72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49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15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01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346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88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081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33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66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79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565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03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46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25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183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22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29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76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36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656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12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33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83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81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65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723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73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85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5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4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88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69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80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258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97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32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63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8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34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94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80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017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0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260</Words>
  <Characters>7184</Characters>
  <Application>Microsoft Office Word</Application>
  <DocSecurity>0</DocSecurity>
  <Lines>59</Lines>
  <Paragraphs>16</Paragraphs>
  <ScaleCrop>false</ScaleCrop>
  <Company/>
  <LinksUpToDate>false</LinksUpToDate>
  <CharactersWithSpaces>8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MIR–Copyediting</cp:lastModifiedBy>
  <cp:revision>6</cp:revision>
  <dcterms:created xsi:type="dcterms:W3CDTF">2022-08-18T03:31:00Z</dcterms:created>
  <dcterms:modified xsi:type="dcterms:W3CDTF">2023-02-25T00:28:00Z</dcterms:modified>
</cp:coreProperties>
</file>